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C08CD" w14:textId="06992864" w:rsidR="00FF4F3E" w:rsidRPr="00742CD7" w:rsidRDefault="00C01CEF">
      <w:pPr>
        <w:rPr>
          <w:rFonts w:ascii="Calibri" w:hAnsi="Calibri" w:cs="Calibri"/>
          <w:b/>
          <w:bCs/>
        </w:rPr>
      </w:pPr>
      <w:r w:rsidRPr="00742CD7">
        <w:rPr>
          <w:rFonts w:ascii="Calibri" w:hAnsi="Calibri" w:cs="Calibri"/>
          <w:b/>
          <w:bCs/>
        </w:rPr>
        <w:t>Supplementary File</w:t>
      </w:r>
      <w:r w:rsidR="00D921C9" w:rsidRPr="00742CD7">
        <w:rPr>
          <w:rFonts w:ascii="Calibri" w:hAnsi="Calibri" w:cs="Calibri"/>
          <w:b/>
          <w:bCs/>
        </w:rPr>
        <w:t xml:space="preserve"> 1: </w:t>
      </w:r>
      <w:r w:rsidR="00813EAB" w:rsidRPr="00742CD7">
        <w:rPr>
          <w:rFonts w:ascii="Calibri" w:hAnsi="Calibri" w:cs="Calibri"/>
          <w:b/>
          <w:bCs/>
        </w:rPr>
        <w:t>Consolidated criteria for reporting qualitative research (</w:t>
      </w:r>
      <w:r w:rsidR="00FF4F3E" w:rsidRPr="00742CD7">
        <w:rPr>
          <w:rFonts w:ascii="Calibri" w:hAnsi="Calibri" w:cs="Calibri"/>
          <w:b/>
          <w:bCs/>
        </w:rPr>
        <w:t>COREQ</w:t>
      </w:r>
      <w:r w:rsidR="00813EAB" w:rsidRPr="00742CD7">
        <w:rPr>
          <w:rFonts w:ascii="Calibri" w:hAnsi="Calibri" w:cs="Calibri"/>
          <w:b/>
          <w:bCs/>
        </w:rPr>
        <w:t>)</w:t>
      </w:r>
      <w:r w:rsidR="00FF4F3E" w:rsidRPr="00742CD7">
        <w:rPr>
          <w:rFonts w:ascii="Calibri" w:hAnsi="Calibri" w:cs="Calibri"/>
          <w:b/>
          <w:bCs/>
        </w:rPr>
        <w:t xml:space="preserve"> Checklist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248"/>
        <w:gridCol w:w="4819"/>
      </w:tblGrid>
      <w:tr w:rsidR="00F77CFF" w:rsidRPr="00742CD7" w14:paraId="30150822" w14:textId="22622477" w:rsidTr="00F77CFF">
        <w:tc>
          <w:tcPr>
            <w:tcW w:w="4248" w:type="dxa"/>
          </w:tcPr>
          <w:p w14:paraId="0C40848C" w14:textId="73491DFF" w:rsidR="00F77CFF" w:rsidRPr="00742CD7" w:rsidRDefault="00F77CFF">
            <w:pPr>
              <w:rPr>
                <w:rFonts w:ascii="Calibri" w:hAnsi="Calibri" w:cs="Calibri"/>
                <w:b/>
                <w:bCs/>
              </w:rPr>
            </w:pPr>
            <w:r w:rsidRPr="00742CD7">
              <w:rPr>
                <w:rFonts w:ascii="Calibri" w:hAnsi="Calibri" w:cs="Calibri"/>
                <w:b/>
                <w:bCs/>
              </w:rPr>
              <w:t xml:space="preserve">Domain 1: Research team and reflexivity </w:t>
            </w:r>
          </w:p>
        </w:tc>
        <w:tc>
          <w:tcPr>
            <w:tcW w:w="4819" w:type="dxa"/>
          </w:tcPr>
          <w:p w14:paraId="2A1DA5ED" w14:textId="77777777" w:rsidR="00F77CFF" w:rsidRPr="00742CD7" w:rsidRDefault="00F77CFF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F77CFF" w:rsidRPr="00742CD7" w14:paraId="6323EEED" w14:textId="4E732D85" w:rsidTr="00F77CFF">
        <w:tc>
          <w:tcPr>
            <w:tcW w:w="4248" w:type="dxa"/>
          </w:tcPr>
          <w:p w14:paraId="4F56A06C" w14:textId="7491E53E" w:rsidR="00F77CFF" w:rsidRPr="00742CD7" w:rsidRDefault="00F77CFF" w:rsidP="003C7236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742CD7">
              <w:rPr>
                <w:rFonts w:ascii="Calibri" w:hAnsi="Calibri" w:cs="Calibri"/>
                <w:i/>
                <w:iCs/>
              </w:rPr>
              <w:t>Personal Characteristics</w:t>
            </w:r>
          </w:p>
        </w:tc>
        <w:tc>
          <w:tcPr>
            <w:tcW w:w="4819" w:type="dxa"/>
          </w:tcPr>
          <w:p w14:paraId="33A6188A" w14:textId="77777777" w:rsidR="00F77CFF" w:rsidRPr="00742CD7" w:rsidRDefault="00F77CFF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F77CFF" w:rsidRPr="00742CD7" w14:paraId="44825075" w14:textId="06083C14" w:rsidTr="00F77CFF">
        <w:tc>
          <w:tcPr>
            <w:tcW w:w="4248" w:type="dxa"/>
          </w:tcPr>
          <w:p w14:paraId="17AD6FDE" w14:textId="74EAB7F8" w:rsidR="00F77CFF" w:rsidRPr="00742CD7" w:rsidRDefault="00F77CFF" w:rsidP="00B447C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Interviewer/facilitator: Which author/s conducted the interview or focus group? </w:t>
            </w:r>
          </w:p>
        </w:tc>
        <w:tc>
          <w:tcPr>
            <w:tcW w:w="4819" w:type="dxa"/>
          </w:tcPr>
          <w:p w14:paraId="41D2BE2C" w14:textId="77777777" w:rsidR="00F77CFF" w:rsidRPr="00742CD7" w:rsidRDefault="00F77CFF" w:rsidP="00417780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HL – conducted 2 groups</w:t>
            </w:r>
          </w:p>
          <w:p w14:paraId="04F58BDC" w14:textId="2A61E95E" w:rsidR="00F77CFF" w:rsidRPr="00742CD7" w:rsidRDefault="00F77CFF" w:rsidP="00417780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AT – took notes during the first 2 groups and conducted the second 2 groups</w:t>
            </w:r>
          </w:p>
        </w:tc>
      </w:tr>
      <w:tr w:rsidR="00F77CFF" w:rsidRPr="00742CD7" w14:paraId="54081FCD" w14:textId="5B031A10" w:rsidTr="00F77CFF">
        <w:tc>
          <w:tcPr>
            <w:tcW w:w="4248" w:type="dxa"/>
          </w:tcPr>
          <w:p w14:paraId="56556202" w14:textId="7D70E658" w:rsidR="00F77CFF" w:rsidRPr="00742CD7" w:rsidRDefault="00F77CFF" w:rsidP="00B447C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Credentials: What were the researcher’s credentials? E.g. PhD, MD </w:t>
            </w:r>
          </w:p>
        </w:tc>
        <w:tc>
          <w:tcPr>
            <w:tcW w:w="4819" w:type="dxa"/>
          </w:tcPr>
          <w:p w14:paraId="210BB8EC" w14:textId="0AFF2FAF" w:rsidR="00F77CFF" w:rsidRPr="00742CD7" w:rsidRDefault="00F77CFF" w:rsidP="00417780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AT holds a </w:t>
            </w:r>
            <w:proofErr w:type="spellStart"/>
            <w:r w:rsidRPr="00742CD7">
              <w:rPr>
                <w:rFonts w:ascii="Calibri" w:hAnsi="Calibri" w:cs="Calibri"/>
              </w:rPr>
              <w:t>BPsych</w:t>
            </w:r>
            <w:proofErr w:type="spellEnd"/>
            <w:r w:rsidRPr="00742CD7">
              <w:rPr>
                <w:rFonts w:ascii="Calibri" w:hAnsi="Calibri" w:cs="Calibri"/>
              </w:rPr>
              <w:t xml:space="preserve">(Hons) and </w:t>
            </w:r>
            <w:proofErr w:type="spellStart"/>
            <w:r w:rsidRPr="00742CD7">
              <w:rPr>
                <w:rFonts w:ascii="Calibri" w:hAnsi="Calibri" w:cs="Calibri"/>
              </w:rPr>
              <w:t>MBMSc</w:t>
            </w:r>
            <w:proofErr w:type="spellEnd"/>
          </w:p>
        </w:tc>
      </w:tr>
      <w:tr w:rsidR="00F77CFF" w:rsidRPr="00742CD7" w14:paraId="732A76DE" w14:textId="59C1F8CB" w:rsidTr="00F77CFF">
        <w:tc>
          <w:tcPr>
            <w:tcW w:w="4248" w:type="dxa"/>
          </w:tcPr>
          <w:p w14:paraId="56B8EB1D" w14:textId="1E81BA62" w:rsidR="00F77CFF" w:rsidRPr="00742CD7" w:rsidRDefault="00F77CFF" w:rsidP="00B447C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Occupation: What was their occupation at the time of the study? </w:t>
            </w:r>
          </w:p>
        </w:tc>
        <w:tc>
          <w:tcPr>
            <w:tcW w:w="4819" w:type="dxa"/>
          </w:tcPr>
          <w:p w14:paraId="01727365" w14:textId="644F2EE9" w:rsidR="00F77CFF" w:rsidRPr="00742CD7" w:rsidRDefault="00F77CFF" w:rsidP="00417780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AT is a PhD Candidate and Research Assistant</w:t>
            </w:r>
          </w:p>
        </w:tc>
      </w:tr>
      <w:tr w:rsidR="00F77CFF" w:rsidRPr="00742CD7" w14:paraId="7BC11DB5" w14:textId="1EC18F88" w:rsidTr="00F77CFF">
        <w:tc>
          <w:tcPr>
            <w:tcW w:w="4248" w:type="dxa"/>
          </w:tcPr>
          <w:p w14:paraId="3F1F112B" w14:textId="6EDF2441" w:rsidR="00F77CFF" w:rsidRPr="00742CD7" w:rsidRDefault="00F77CFF" w:rsidP="00B447C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Gender: Was the researcher male or female? </w:t>
            </w:r>
          </w:p>
        </w:tc>
        <w:tc>
          <w:tcPr>
            <w:tcW w:w="4819" w:type="dxa"/>
          </w:tcPr>
          <w:p w14:paraId="02AC23D6" w14:textId="3D5694B0" w:rsidR="00F77CFF" w:rsidRPr="00742CD7" w:rsidRDefault="00F77CFF" w:rsidP="00417780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AT is a female</w:t>
            </w:r>
          </w:p>
        </w:tc>
      </w:tr>
      <w:tr w:rsidR="00F77CFF" w:rsidRPr="00742CD7" w14:paraId="7D515A24" w14:textId="20E7760A" w:rsidTr="00F77CFF">
        <w:tc>
          <w:tcPr>
            <w:tcW w:w="4248" w:type="dxa"/>
          </w:tcPr>
          <w:p w14:paraId="3A9DB3E5" w14:textId="66C8190A" w:rsidR="00F77CFF" w:rsidRPr="00742CD7" w:rsidRDefault="00F77CFF">
            <w:pPr>
              <w:rPr>
                <w:rFonts w:ascii="Calibri" w:hAnsi="Calibri" w:cs="Calibri"/>
                <w:i/>
                <w:iCs/>
              </w:rPr>
            </w:pPr>
            <w:r w:rsidRPr="00742CD7">
              <w:rPr>
                <w:rFonts w:ascii="Calibri" w:hAnsi="Calibri" w:cs="Calibri"/>
                <w:i/>
                <w:iCs/>
              </w:rPr>
              <w:t xml:space="preserve">Experience and training </w:t>
            </w:r>
          </w:p>
        </w:tc>
        <w:tc>
          <w:tcPr>
            <w:tcW w:w="4819" w:type="dxa"/>
          </w:tcPr>
          <w:p w14:paraId="6AA81CAF" w14:textId="77777777" w:rsidR="00F77CFF" w:rsidRPr="00742CD7" w:rsidRDefault="00F77CFF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F77CFF" w:rsidRPr="00742CD7" w14:paraId="45E12B67" w14:textId="4E6163DE" w:rsidTr="00F77CFF">
        <w:tc>
          <w:tcPr>
            <w:tcW w:w="4248" w:type="dxa"/>
          </w:tcPr>
          <w:p w14:paraId="414FC180" w14:textId="77777777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What experience or training did the researcher have? </w:t>
            </w:r>
          </w:p>
          <w:p w14:paraId="34FC17E2" w14:textId="77777777" w:rsidR="00F77CFF" w:rsidRPr="00742CD7" w:rsidRDefault="00F77CF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19" w:type="dxa"/>
          </w:tcPr>
          <w:p w14:paraId="0941083B" w14:textId="21573F92" w:rsidR="00F77CFF" w:rsidRPr="00742CD7" w:rsidRDefault="00F77CFF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AT has organised and conducted &gt;10 individual semi-structured interviews with research participants. She was trained on conducting focus groups by HL</w:t>
            </w:r>
          </w:p>
        </w:tc>
      </w:tr>
      <w:tr w:rsidR="00F77CFF" w:rsidRPr="00742CD7" w14:paraId="70995147" w14:textId="1EE564FA" w:rsidTr="00F77CFF">
        <w:tc>
          <w:tcPr>
            <w:tcW w:w="4248" w:type="dxa"/>
          </w:tcPr>
          <w:p w14:paraId="6A4ADB84" w14:textId="30FED33D" w:rsidR="00F77CFF" w:rsidRPr="00742CD7" w:rsidRDefault="00F77CFF">
            <w:pPr>
              <w:rPr>
                <w:rFonts w:ascii="Calibri" w:hAnsi="Calibri" w:cs="Calibri"/>
                <w:i/>
                <w:iCs/>
              </w:rPr>
            </w:pPr>
            <w:r w:rsidRPr="00742CD7">
              <w:rPr>
                <w:rFonts w:ascii="Calibri" w:hAnsi="Calibri" w:cs="Calibri"/>
                <w:i/>
                <w:iCs/>
              </w:rPr>
              <w:t xml:space="preserve">Relationship with participants </w:t>
            </w:r>
          </w:p>
        </w:tc>
        <w:tc>
          <w:tcPr>
            <w:tcW w:w="4819" w:type="dxa"/>
          </w:tcPr>
          <w:p w14:paraId="615F7E5F" w14:textId="77777777" w:rsidR="00F77CFF" w:rsidRPr="00742CD7" w:rsidRDefault="00F77CFF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F77CFF" w:rsidRPr="00742CD7" w14:paraId="523EC3C0" w14:textId="277FDB27" w:rsidTr="00F77CFF">
        <w:tc>
          <w:tcPr>
            <w:tcW w:w="4248" w:type="dxa"/>
          </w:tcPr>
          <w:p w14:paraId="44D0126B" w14:textId="07AADA6E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Relationship established: Was a relationship established prior to study commencement? </w:t>
            </w:r>
          </w:p>
        </w:tc>
        <w:tc>
          <w:tcPr>
            <w:tcW w:w="4819" w:type="dxa"/>
          </w:tcPr>
          <w:p w14:paraId="6F073C6F" w14:textId="668C2040" w:rsidR="00F77CFF" w:rsidRPr="00742CD7" w:rsidRDefault="00F77CFF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AT had no prior relationships with any of the adults who took part</w:t>
            </w:r>
          </w:p>
        </w:tc>
      </w:tr>
      <w:tr w:rsidR="00F77CFF" w:rsidRPr="00742CD7" w14:paraId="742E6ED1" w14:textId="03A6634B" w:rsidTr="00F77CFF">
        <w:tc>
          <w:tcPr>
            <w:tcW w:w="4248" w:type="dxa"/>
          </w:tcPr>
          <w:p w14:paraId="4CE8905D" w14:textId="5F7145BC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Participant knowledge of the interviewer: What did the participants know about the researcher? e.g. personal goals, reasons for doing the research </w:t>
            </w:r>
          </w:p>
        </w:tc>
        <w:tc>
          <w:tcPr>
            <w:tcW w:w="4819" w:type="dxa"/>
          </w:tcPr>
          <w:p w14:paraId="213BD631" w14:textId="7BBA3930" w:rsidR="00F77CFF" w:rsidRPr="00742CD7" w:rsidRDefault="00F77CFF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None of the participants knew the interviewer prior to the focus group</w:t>
            </w:r>
          </w:p>
        </w:tc>
      </w:tr>
      <w:tr w:rsidR="00F77CFF" w:rsidRPr="00742CD7" w14:paraId="02B48A9E" w14:textId="0F94D425" w:rsidTr="00F77CFF">
        <w:tc>
          <w:tcPr>
            <w:tcW w:w="4248" w:type="dxa"/>
          </w:tcPr>
          <w:p w14:paraId="345E4A4D" w14:textId="0BAB7889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Interviewer characteristics: What characteristics were reported about the interviewer/facilitator? e.g. Bias, assumptions, reasons and interests in the research topic </w:t>
            </w:r>
          </w:p>
        </w:tc>
        <w:tc>
          <w:tcPr>
            <w:tcW w:w="4819" w:type="dxa"/>
          </w:tcPr>
          <w:p w14:paraId="5B9B47B6" w14:textId="0CB0AF48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No characteristics were reported</w:t>
            </w:r>
          </w:p>
        </w:tc>
      </w:tr>
      <w:tr w:rsidR="00F77CFF" w:rsidRPr="00742CD7" w14:paraId="30A0A2D9" w14:textId="6F1AFAC3" w:rsidTr="00F77CFF">
        <w:tc>
          <w:tcPr>
            <w:tcW w:w="4248" w:type="dxa"/>
          </w:tcPr>
          <w:p w14:paraId="63368220" w14:textId="44FF7D30" w:rsidR="00F77CFF" w:rsidRPr="00742CD7" w:rsidRDefault="00F77CFF">
            <w:pPr>
              <w:rPr>
                <w:rFonts w:ascii="Calibri" w:hAnsi="Calibri" w:cs="Calibri"/>
                <w:b/>
                <w:bCs/>
              </w:rPr>
            </w:pPr>
            <w:r w:rsidRPr="00742CD7">
              <w:rPr>
                <w:rFonts w:ascii="Calibri" w:hAnsi="Calibri" w:cs="Calibri"/>
                <w:b/>
                <w:bCs/>
              </w:rPr>
              <w:t xml:space="preserve">Domain 2: study design </w:t>
            </w:r>
          </w:p>
        </w:tc>
        <w:tc>
          <w:tcPr>
            <w:tcW w:w="4819" w:type="dxa"/>
          </w:tcPr>
          <w:p w14:paraId="79130F63" w14:textId="77777777" w:rsidR="00F77CFF" w:rsidRPr="00742CD7" w:rsidRDefault="00F77CFF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F77CFF" w:rsidRPr="00742CD7" w14:paraId="0C6508A1" w14:textId="6B422F3D" w:rsidTr="00F77CFF">
        <w:tc>
          <w:tcPr>
            <w:tcW w:w="4248" w:type="dxa"/>
          </w:tcPr>
          <w:p w14:paraId="30ED23E4" w14:textId="18727F12" w:rsidR="00F77CFF" w:rsidRPr="00742CD7" w:rsidRDefault="00F77CFF">
            <w:pPr>
              <w:rPr>
                <w:rFonts w:ascii="Calibri" w:hAnsi="Calibri" w:cs="Calibri"/>
                <w:i/>
                <w:iCs/>
              </w:rPr>
            </w:pPr>
            <w:r w:rsidRPr="00742CD7">
              <w:rPr>
                <w:rFonts w:ascii="Calibri" w:hAnsi="Calibri" w:cs="Calibri"/>
                <w:i/>
                <w:iCs/>
              </w:rPr>
              <w:t>Theoretical framework</w:t>
            </w:r>
          </w:p>
        </w:tc>
        <w:tc>
          <w:tcPr>
            <w:tcW w:w="4819" w:type="dxa"/>
          </w:tcPr>
          <w:p w14:paraId="651B351D" w14:textId="77777777" w:rsidR="00F77CFF" w:rsidRPr="00742CD7" w:rsidRDefault="00F77CFF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F77CFF" w:rsidRPr="00742CD7" w14:paraId="33B52F91" w14:textId="5FD18069" w:rsidTr="00F77CFF">
        <w:tc>
          <w:tcPr>
            <w:tcW w:w="4248" w:type="dxa"/>
          </w:tcPr>
          <w:p w14:paraId="1D94203F" w14:textId="7955E28B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Methodological orientation and Theory: What methodological orientation was stated to underpin the study? e.g. grounded theory, discourse analysis, ethnography, phenomenology, content analysis </w:t>
            </w:r>
          </w:p>
        </w:tc>
        <w:tc>
          <w:tcPr>
            <w:tcW w:w="4819" w:type="dxa"/>
          </w:tcPr>
          <w:p w14:paraId="0338250C" w14:textId="6F1F8576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Framework approach – thematic analysis</w:t>
            </w:r>
          </w:p>
        </w:tc>
      </w:tr>
      <w:tr w:rsidR="00F77CFF" w:rsidRPr="00742CD7" w14:paraId="31176E8F" w14:textId="1BF1FC3A" w:rsidTr="00F77CFF">
        <w:tc>
          <w:tcPr>
            <w:tcW w:w="4248" w:type="dxa"/>
          </w:tcPr>
          <w:p w14:paraId="3A0C2DD2" w14:textId="755411CB" w:rsidR="00F77CFF" w:rsidRPr="00742CD7" w:rsidRDefault="00F77CFF" w:rsidP="00B447CC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  <w:i/>
                <w:iCs/>
              </w:rPr>
              <w:t>Participant selection</w:t>
            </w:r>
          </w:p>
        </w:tc>
        <w:tc>
          <w:tcPr>
            <w:tcW w:w="4819" w:type="dxa"/>
          </w:tcPr>
          <w:p w14:paraId="2D65FFC3" w14:textId="77777777" w:rsidR="00F77CFF" w:rsidRPr="00742CD7" w:rsidRDefault="00F77CFF" w:rsidP="003C7236">
            <w:pPr>
              <w:rPr>
                <w:rFonts w:ascii="Calibri" w:hAnsi="Calibri" w:cs="Calibri"/>
              </w:rPr>
            </w:pPr>
          </w:p>
        </w:tc>
      </w:tr>
      <w:tr w:rsidR="00F77CFF" w:rsidRPr="00742CD7" w14:paraId="17E188BE" w14:textId="3D119948" w:rsidTr="00F77CFF">
        <w:tc>
          <w:tcPr>
            <w:tcW w:w="4248" w:type="dxa"/>
          </w:tcPr>
          <w:p w14:paraId="48EE94DC" w14:textId="24B04122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Sampling: How were participants selected? e.g. purposive, convenience, consecutive, snowball </w:t>
            </w:r>
          </w:p>
        </w:tc>
        <w:tc>
          <w:tcPr>
            <w:tcW w:w="4819" w:type="dxa"/>
          </w:tcPr>
          <w:p w14:paraId="673236E5" w14:textId="0132B321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Convenience</w:t>
            </w:r>
          </w:p>
        </w:tc>
      </w:tr>
      <w:tr w:rsidR="00F77CFF" w:rsidRPr="00742CD7" w14:paraId="1992E682" w14:textId="0C70E3EF" w:rsidTr="00F77CFF">
        <w:tc>
          <w:tcPr>
            <w:tcW w:w="4248" w:type="dxa"/>
          </w:tcPr>
          <w:p w14:paraId="42479EB1" w14:textId="7738EA50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Method of approach: How were participants approached? e.g. face-to-face, telephone, mail, email </w:t>
            </w:r>
          </w:p>
        </w:tc>
        <w:tc>
          <w:tcPr>
            <w:tcW w:w="4819" w:type="dxa"/>
          </w:tcPr>
          <w:p w14:paraId="61E4FB26" w14:textId="155E3363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Advertisements were posted on social media and volunteer research registers</w:t>
            </w:r>
          </w:p>
        </w:tc>
      </w:tr>
      <w:tr w:rsidR="00F77CFF" w:rsidRPr="00742CD7" w14:paraId="3001FAC8" w14:textId="2883CAE8" w:rsidTr="00F77CFF">
        <w:tc>
          <w:tcPr>
            <w:tcW w:w="4248" w:type="dxa"/>
          </w:tcPr>
          <w:p w14:paraId="34BA604C" w14:textId="31152FDC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Sample size: How many participants were in the study? </w:t>
            </w:r>
          </w:p>
          <w:p w14:paraId="33A1BDAD" w14:textId="77777777" w:rsidR="00F77CFF" w:rsidRPr="00742CD7" w:rsidRDefault="00F77CF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19" w:type="dxa"/>
          </w:tcPr>
          <w:p w14:paraId="4D6C9DF1" w14:textId="733F093A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44 consented and invited</w:t>
            </w:r>
          </w:p>
          <w:p w14:paraId="630BE18C" w14:textId="53B7DA21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20 included in final analysis</w:t>
            </w:r>
          </w:p>
        </w:tc>
      </w:tr>
      <w:tr w:rsidR="00F77CFF" w:rsidRPr="00742CD7" w14:paraId="14353D6F" w14:textId="59D8ABB2" w:rsidTr="00F77CFF">
        <w:tc>
          <w:tcPr>
            <w:tcW w:w="4248" w:type="dxa"/>
          </w:tcPr>
          <w:p w14:paraId="56FE9DC0" w14:textId="1D466139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lastRenderedPageBreak/>
              <w:t xml:space="preserve">Non-participation How many people refused to participate or dropped out? Reasons? </w:t>
            </w:r>
          </w:p>
        </w:tc>
        <w:tc>
          <w:tcPr>
            <w:tcW w:w="4819" w:type="dxa"/>
          </w:tcPr>
          <w:p w14:paraId="42D6E24C" w14:textId="77777777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21 did not respond</w:t>
            </w:r>
          </w:p>
          <w:p w14:paraId="683FC4D2" w14:textId="04F2B55D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3 agreed to take part but did not attend due to various reasons (e.g. sickness)</w:t>
            </w:r>
          </w:p>
        </w:tc>
      </w:tr>
      <w:tr w:rsidR="00F77CFF" w:rsidRPr="00742CD7" w14:paraId="02FF3930" w14:textId="716EA179" w:rsidTr="00F77CFF">
        <w:tc>
          <w:tcPr>
            <w:tcW w:w="4248" w:type="dxa"/>
          </w:tcPr>
          <w:p w14:paraId="598277D5" w14:textId="3705207C" w:rsidR="00F77CFF" w:rsidRPr="00742CD7" w:rsidRDefault="00F77CFF">
            <w:pPr>
              <w:rPr>
                <w:rFonts w:ascii="Calibri" w:hAnsi="Calibri" w:cs="Calibri"/>
                <w:i/>
                <w:iCs/>
              </w:rPr>
            </w:pPr>
            <w:r w:rsidRPr="00742CD7">
              <w:rPr>
                <w:rFonts w:ascii="Calibri" w:hAnsi="Calibri" w:cs="Calibri"/>
                <w:i/>
                <w:iCs/>
              </w:rPr>
              <w:t xml:space="preserve">Setting </w:t>
            </w:r>
          </w:p>
        </w:tc>
        <w:tc>
          <w:tcPr>
            <w:tcW w:w="4819" w:type="dxa"/>
          </w:tcPr>
          <w:p w14:paraId="3C35A275" w14:textId="77777777" w:rsidR="00F77CFF" w:rsidRPr="00742CD7" w:rsidRDefault="00F77CFF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F77CFF" w:rsidRPr="00742CD7" w14:paraId="3A90F8BD" w14:textId="70A633F3" w:rsidTr="00F77CFF">
        <w:tc>
          <w:tcPr>
            <w:tcW w:w="4248" w:type="dxa"/>
          </w:tcPr>
          <w:p w14:paraId="1441A8E7" w14:textId="11404F7D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Setting of data collection: Where was the data collected? e.g. home, clinic, workplace </w:t>
            </w:r>
          </w:p>
        </w:tc>
        <w:tc>
          <w:tcPr>
            <w:tcW w:w="4819" w:type="dxa"/>
          </w:tcPr>
          <w:p w14:paraId="3323DC20" w14:textId="08529684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Online using Zoom teleconference</w:t>
            </w:r>
          </w:p>
        </w:tc>
      </w:tr>
      <w:tr w:rsidR="00F77CFF" w:rsidRPr="00742CD7" w14:paraId="5693BE2D" w14:textId="01C0925E" w:rsidTr="00F77CFF">
        <w:tc>
          <w:tcPr>
            <w:tcW w:w="4248" w:type="dxa"/>
          </w:tcPr>
          <w:p w14:paraId="66A32E05" w14:textId="6E06ADA4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Presence of non-participants: Was anyone else present besides the participants and researchers? </w:t>
            </w:r>
          </w:p>
        </w:tc>
        <w:tc>
          <w:tcPr>
            <w:tcW w:w="4819" w:type="dxa"/>
          </w:tcPr>
          <w:p w14:paraId="53BBD259" w14:textId="343D5D13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No</w:t>
            </w:r>
          </w:p>
        </w:tc>
      </w:tr>
      <w:tr w:rsidR="00F77CFF" w:rsidRPr="00742CD7" w14:paraId="7FF9F7A5" w14:textId="678194FF" w:rsidTr="00F77CFF">
        <w:tc>
          <w:tcPr>
            <w:tcW w:w="4248" w:type="dxa"/>
          </w:tcPr>
          <w:p w14:paraId="7CF39544" w14:textId="4ACB22E6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Description of sample What are the important characteristics of the sample? e.g. demographic data, date Data collection </w:t>
            </w:r>
          </w:p>
        </w:tc>
        <w:tc>
          <w:tcPr>
            <w:tcW w:w="4819" w:type="dxa"/>
          </w:tcPr>
          <w:p w14:paraId="713DE45C" w14:textId="1F7F81A2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N/A – demographic data was not collected</w:t>
            </w:r>
          </w:p>
        </w:tc>
      </w:tr>
      <w:tr w:rsidR="00F77CFF" w:rsidRPr="00742CD7" w14:paraId="03799D86" w14:textId="6E6E8293" w:rsidTr="00F77CFF">
        <w:tc>
          <w:tcPr>
            <w:tcW w:w="4248" w:type="dxa"/>
          </w:tcPr>
          <w:p w14:paraId="339E6A48" w14:textId="1D8F826B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Interview guide: Were questions, prompts, guides provided by the authors? Was it pilot tested? </w:t>
            </w:r>
          </w:p>
        </w:tc>
        <w:tc>
          <w:tcPr>
            <w:tcW w:w="4819" w:type="dxa"/>
          </w:tcPr>
          <w:p w14:paraId="209423A3" w14:textId="6F6C8988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Questions were asked by the interviewer but were not provided to participants</w:t>
            </w:r>
          </w:p>
        </w:tc>
      </w:tr>
      <w:tr w:rsidR="00F77CFF" w:rsidRPr="00742CD7" w14:paraId="14915D91" w14:textId="6E27DCC9" w:rsidTr="00F77CFF">
        <w:tc>
          <w:tcPr>
            <w:tcW w:w="4248" w:type="dxa"/>
          </w:tcPr>
          <w:p w14:paraId="6B9CD3B3" w14:textId="09B24A3D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Repeat interviews: Were repeat interviews carried out? If yes, how many? </w:t>
            </w:r>
          </w:p>
        </w:tc>
        <w:tc>
          <w:tcPr>
            <w:tcW w:w="4819" w:type="dxa"/>
          </w:tcPr>
          <w:p w14:paraId="0A4DEA2F" w14:textId="16D8CB40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4x focus groups were held until thematic saturation was reached</w:t>
            </w:r>
          </w:p>
        </w:tc>
      </w:tr>
      <w:tr w:rsidR="00F77CFF" w:rsidRPr="00742CD7" w14:paraId="042E43C0" w14:textId="6A1DB48F" w:rsidTr="00F77CFF">
        <w:tc>
          <w:tcPr>
            <w:tcW w:w="4248" w:type="dxa"/>
          </w:tcPr>
          <w:p w14:paraId="27BF385A" w14:textId="17D6C481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Audio/visual recording: Did the research use audio or visual recording to collect the data? </w:t>
            </w:r>
          </w:p>
        </w:tc>
        <w:tc>
          <w:tcPr>
            <w:tcW w:w="4819" w:type="dxa"/>
          </w:tcPr>
          <w:p w14:paraId="10A4C797" w14:textId="77334B35" w:rsidR="00F77CFF" w:rsidRPr="00742CD7" w:rsidRDefault="00F77CFF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Audio recording was used to collect data via Zoom teleconference</w:t>
            </w:r>
          </w:p>
        </w:tc>
      </w:tr>
      <w:tr w:rsidR="00F77CFF" w:rsidRPr="00742CD7" w14:paraId="6E0F4080" w14:textId="1C89A614" w:rsidTr="00F77CFF">
        <w:tc>
          <w:tcPr>
            <w:tcW w:w="4248" w:type="dxa"/>
          </w:tcPr>
          <w:p w14:paraId="7DE9CAAD" w14:textId="253D4123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Field notes: Were field notes made during and/or after the interview or focus group? </w:t>
            </w:r>
          </w:p>
        </w:tc>
        <w:tc>
          <w:tcPr>
            <w:tcW w:w="4819" w:type="dxa"/>
          </w:tcPr>
          <w:p w14:paraId="67B505E9" w14:textId="608144D0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Yes, during and after</w:t>
            </w:r>
          </w:p>
        </w:tc>
      </w:tr>
      <w:tr w:rsidR="00F77CFF" w:rsidRPr="00742CD7" w14:paraId="779EBB5D" w14:textId="26B0A1C6" w:rsidTr="00F77CFF">
        <w:tc>
          <w:tcPr>
            <w:tcW w:w="4248" w:type="dxa"/>
          </w:tcPr>
          <w:p w14:paraId="5A2A6DBA" w14:textId="6B3ADBDF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Duration: What was the duration of the interviews or focus group? </w:t>
            </w:r>
          </w:p>
        </w:tc>
        <w:tc>
          <w:tcPr>
            <w:tcW w:w="4819" w:type="dxa"/>
          </w:tcPr>
          <w:p w14:paraId="613AF282" w14:textId="0A7E5996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2 hours</w:t>
            </w:r>
          </w:p>
        </w:tc>
      </w:tr>
      <w:tr w:rsidR="00F77CFF" w:rsidRPr="00742CD7" w14:paraId="525BCA78" w14:textId="2D764D4E" w:rsidTr="00F77CFF">
        <w:tc>
          <w:tcPr>
            <w:tcW w:w="4248" w:type="dxa"/>
          </w:tcPr>
          <w:p w14:paraId="1F86C643" w14:textId="6B0ED2DF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Data saturation: Was data saturation discussed? </w:t>
            </w:r>
          </w:p>
        </w:tc>
        <w:tc>
          <w:tcPr>
            <w:tcW w:w="4819" w:type="dxa"/>
          </w:tcPr>
          <w:p w14:paraId="2E806847" w14:textId="31B87048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Yes</w:t>
            </w:r>
          </w:p>
        </w:tc>
      </w:tr>
      <w:tr w:rsidR="00F77CFF" w:rsidRPr="00742CD7" w14:paraId="18BEC979" w14:textId="0F2D3573" w:rsidTr="00F77CFF">
        <w:tc>
          <w:tcPr>
            <w:tcW w:w="4248" w:type="dxa"/>
          </w:tcPr>
          <w:p w14:paraId="26734585" w14:textId="4D89AFBD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Transcripts returned: Were transcripts returned to participants for comment and/or correction? </w:t>
            </w:r>
          </w:p>
        </w:tc>
        <w:tc>
          <w:tcPr>
            <w:tcW w:w="4819" w:type="dxa"/>
          </w:tcPr>
          <w:p w14:paraId="54684575" w14:textId="386A1B98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No</w:t>
            </w:r>
          </w:p>
        </w:tc>
      </w:tr>
      <w:tr w:rsidR="00F77CFF" w:rsidRPr="00742CD7" w14:paraId="1A46ED2E" w14:textId="3F3D7AB0" w:rsidTr="00F77CFF">
        <w:tc>
          <w:tcPr>
            <w:tcW w:w="4248" w:type="dxa"/>
          </w:tcPr>
          <w:p w14:paraId="6A43EEE3" w14:textId="6D4263AC" w:rsidR="00F77CFF" w:rsidRPr="00742CD7" w:rsidRDefault="00F77CFF">
            <w:pPr>
              <w:rPr>
                <w:rFonts w:ascii="Calibri" w:hAnsi="Calibri" w:cs="Calibri"/>
                <w:b/>
                <w:bCs/>
              </w:rPr>
            </w:pPr>
            <w:r w:rsidRPr="00742CD7">
              <w:rPr>
                <w:rFonts w:ascii="Calibri" w:hAnsi="Calibri" w:cs="Calibri"/>
                <w:b/>
                <w:bCs/>
              </w:rPr>
              <w:t xml:space="preserve">Domain 3: analysis and findings </w:t>
            </w:r>
          </w:p>
        </w:tc>
        <w:tc>
          <w:tcPr>
            <w:tcW w:w="4819" w:type="dxa"/>
          </w:tcPr>
          <w:p w14:paraId="34987BF8" w14:textId="77777777" w:rsidR="00F77CFF" w:rsidRPr="00742CD7" w:rsidRDefault="00F77CFF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F77CFF" w:rsidRPr="00742CD7" w14:paraId="6E160B39" w14:textId="58D89E40" w:rsidTr="00F77CFF">
        <w:tc>
          <w:tcPr>
            <w:tcW w:w="4248" w:type="dxa"/>
          </w:tcPr>
          <w:p w14:paraId="2E05BF20" w14:textId="6876FE69" w:rsidR="00F77CFF" w:rsidRPr="00742CD7" w:rsidRDefault="00F77CFF">
            <w:pPr>
              <w:rPr>
                <w:rFonts w:ascii="Calibri" w:hAnsi="Calibri" w:cs="Calibri"/>
                <w:i/>
                <w:iCs/>
              </w:rPr>
            </w:pPr>
            <w:r w:rsidRPr="00742CD7">
              <w:rPr>
                <w:rFonts w:ascii="Calibri" w:hAnsi="Calibri" w:cs="Calibri"/>
                <w:i/>
                <w:iCs/>
              </w:rPr>
              <w:t xml:space="preserve">Data analysis </w:t>
            </w:r>
          </w:p>
        </w:tc>
        <w:tc>
          <w:tcPr>
            <w:tcW w:w="4819" w:type="dxa"/>
          </w:tcPr>
          <w:p w14:paraId="093BF032" w14:textId="77777777" w:rsidR="00F77CFF" w:rsidRPr="00742CD7" w:rsidRDefault="00F77CFF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F77CFF" w:rsidRPr="00742CD7" w14:paraId="5FB29AC8" w14:textId="5B7A53B4" w:rsidTr="00F77CFF">
        <w:tc>
          <w:tcPr>
            <w:tcW w:w="4248" w:type="dxa"/>
          </w:tcPr>
          <w:p w14:paraId="5B8B498E" w14:textId="3627D66E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Number of data coders: How many data coders coded the data? </w:t>
            </w:r>
          </w:p>
          <w:p w14:paraId="5EB97740" w14:textId="77777777" w:rsidR="00F77CFF" w:rsidRPr="00742CD7" w:rsidRDefault="00F77CF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19" w:type="dxa"/>
          </w:tcPr>
          <w:p w14:paraId="7EE9FA4D" w14:textId="6F6D664E" w:rsidR="00F77CFF" w:rsidRPr="00742CD7" w:rsidRDefault="00F77CFF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Two data coders for 25% of data (AT and HL), AT coded remaining independently</w:t>
            </w:r>
          </w:p>
        </w:tc>
      </w:tr>
      <w:tr w:rsidR="00F77CFF" w:rsidRPr="00742CD7" w14:paraId="5A4D8F7C" w14:textId="71345AF9" w:rsidTr="00F77CFF">
        <w:tc>
          <w:tcPr>
            <w:tcW w:w="4248" w:type="dxa"/>
          </w:tcPr>
          <w:p w14:paraId="6EC834DB" w14:textId="7115951C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Description of the coding tree: Did authors provide a description of the coding tree?</w:t>
            </w:r>
          </w:p>
        </w:tc>
        <w:tc>
          <w:tcPr>
            <w:tcW w:w="4819" w:type="dxa"/>
          </w:tcPr>
          <w:p w14:paraId="0092FE2B" w14:textId="7F953C4C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Yes</w:t>
            </w:r>
          </w:p>
        </w:tc>
      </w:tr>
      <w:tr w:rsidR="00F77CFF" w:rsidRPr="00742CD7" w14:paraId="64219837" w14:textId="222D66E7" w:rsidTr="00F77CFF">
        <w:tc>
          <w:tcPr>
            <w:tcW w:w="4248" w:type="dxa"/>
          </w:tcPr>
          <w:p w14:paraId="63EBF5F9" w14:textId="52A2245B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Derivation of themes: Were themes identified in advance or derived from the data? </w:t>
            </w:r>
          </w:p>
        </w:tc>
        <w:tc>
          <w:tcPr>
            <w:tcW w:w="4819" w:type="dxa"/>
          </w:tcPr>
          <w:p w14:paraId="42D176FF" w14:textId="17D80A74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Derived from the data</w:t>
            </w:r>
          </w:p>
        </w:tc>
      </w:tr>
      <w:tr w:rsidR="00F77CFF" w:rsidRPr="00742CD7" w14:paraId="06048EAC" w14:textId="78CEFA20" w:rsidTr="00F77CFF">
        <w:tc>
          <w:tcPr>
            <w:tcW w:w="4248" w:type="dxa"/>
          </w:tcPr>
          <w:p w14:paraId="2B4A49AD" w14:textId="252558ED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Software: What software, if applicable, was used to manage the data? </w:t>
            </w:r>
          </w:p>
        </w:tc>
        <w:tc>
          <w:tcPr>
            <w:tcW w:w="4819" w:type="dxa"/>
          </w:tcPr>
          <w:p w14:paraId="375E8BEC" w14:textId="70452656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Transcripts produced in Microsoft Word, thematic analysis in NVivo 12</w:t>
            </w:r>
          </w:p>
        </w:tc>
      </w:tr>
      <w:tr w:rsidR="00F77CFF" w:rsidRPr="00742CD7" w14:paraId="29B1E4BF" w14:textId="412A9E99" w:rsidTr="00F77CFF">
        <w:tc>
          <w:tcPr>
            <w:tcW w:w="4248" w:type="dxa"/>
          </w:tcPr>
          <w:p w14:paraId="184712C3" w14:textId="2929CAF2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Participant checking: Did participants provide feedback on the findings? </w:t>
            </w:r>
          </w:p>
        </w:tc>
        <w:tc>
          <w:tcPr>
            <w:tcW w:w="4819" w:type="dxa"/>
          </w:tcPr>
          <w:p w14:paraId="1B132076" w14:textId="5503DD07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No</w:t>
            </w:r>
          </w:p>
        </w:tc>
      </w:tr>
      <w:tr w:rsidR="00F77CFF" w:rsidRPr="00742CD7" w14:paraId="4DB45375" w14:textId="47D11048" w:rsidTr="00F77CFF">
        <w:tc>
          <w:tcPr>
            <w:tcW w:w="4248" w:type="dxa"/>
          </w:tcPr>
          <w:p w14:paraId="322FE2B6" w14:textId="125A99C8" w:rsidR="00F77CFF" w:rsidRPr="00742CD7" w:rsidRDefault="00F77CFF" w:rsidP="003C7236">
            <w:pPr>
              <w:rPr>
                <w:rFonts w:ascii="Calibri" w:hAnsi="Calibri" w:cs="Calibri"/>
                <w:i/>
                <w:iCs/>
              </w:rPr>
            </w:pPr>
            <w:r w:rsidRPr="00742CD7">
              <w:rPr>
                <w:rFonts w:ascii="Calibri" w:hAnsi="Calibri" w:cs="Calibri"/>
                <w:i/>
                <w:iCs/>
              </w:rPr>
              <w:t xml:space="preserve">Reporting </w:t>
            </w:r>
          </w:p>
        </w:tc>
        <w:tc>
          <w:tcPr>
            <w:tcW w:w="4819" w:type="dxa"/>
          </w:tcPr>
          <w:p w14:paraId="3A6A6396" w14:textId="77777777" w:rsidR="00F77CFF" w:rsidRPr="00742CD7" w:rsidRDefault="00F77CFF" w:rsidP="003C7236">
            <w:pPr>
              <w:rPr>
                <w:rFonts w:ascii="Calibri" w:hAnsi="Calibri" w:cs="Calibri"/>
              </w:rPr>
            </w:pPr>
          </w:p>
        </w:tc>
      </w:tr>
      <w:tr w:rsidR="00F77CFF" w:rsidRPr="00742CD7" w14:paraId="5AC272A0" w14:textId="1E7B4BA2" w:rsidTr="00F77CFF">
        <w:tc>
          <w:tcPr>
            <w:tcW w:w="4248" w:type="dxa"/>
          </w:tcPr>
          <w:p w14:paraId="29932211" w14:textId="0B8DE46F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lastRenderedPageBreak/>
              <w:t xml:space="preserve">Quotations presented: Were participant quotations presented to illustrate the themes / findings? Was each quotation identified? e.g. participant number </w:t>
            </w:r>
          </w:p>
        </w:tc>
        <w:tc>
          <w:tcPr>
            <w:tcW w:w="4819" w:type="dxa"/>
          </w:tcPr>
          <w:p w14:paraId="7B114D08" w14:textId="62E8825E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Yes</w:t>
            </w:r>
          </w:p>
        </w:tc>
      </w:tr>
      <w:tr w:rsidR="00F77CFF" w:rsidRPr="00742CD7" w14:paraId="1C8CFF74" w14:textId="61C51B2C" w:rsidTr="00F77CFF">
        <w:tc>
          <w:tcPr>
            <w:tcW w:w="4248" w:type="dxa"/>
          </w:tcPr>
          <w:p w14:paraId="0CC89FB3" w14:textId="5D61393B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Data and findings consistent: Was there consistency between the data presented and the findings? </w:t>
            </w:r>
          </w:p>
        </w:tc>
        <w:tc>
          <w:tcPr>
            <w:tcW w:w="4819" w:type="dxa"/>
          </w:tcPr>
          <w:p w14:paraId="61B05D25" w14:textId="08883637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Yes</w:t>
            </w:r>
          </w:p>
        </w:tc>
      </w:tr>
      <w:tr w:rsidR="00F77CFF" w:rsidRPr="00742CD7" w14:paraId="76C9E549" w14:textId="45F23F70" w:rsidTr="00F77CFF">
        <w:tc>
          <w:tcPr>
            <w:tcW w:w="4248" w:type="dxa"/>
          </w:tcPr>
          <w:p w14:paraId="272083E6" w14:textId="064BE5BA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 xml:space="preserve">Clarity of major themes: Were major themes clearly presented in the findings? </w:t>
            </w:r>
          </w:p>
        </w:tc>
        <w:tc>
          <w:tcPr>
            <w:tcW w:w="4819" w:type="dxa"/>
          </w:tcPr>
          <w:p w14:paraId="79789436" w14:textId="4CC13734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Yes</w:t>
            </w:r>
          </w:p>
        </w:tc>
      </w:tr>
      <w:tr w:rsidR="00F77CFF" w:rsidRPr="00742CD7" w14:paraId="4B285E19" w14:textId="21DAC45E" w:rsidTr="00F77CFF">
        <w:tc>
          <w:tcPr>
            <w:tcW w:w="4248" w:type="dxa"/>
          </w:tcPr>
          <w:p w14:paraId="32E3C310" w14:textId="2DB90300" w:rsidR="00F77CFF" w:rsidRPr="00742CD7" w:rsidRDefault="00F77CFF" w:rsidP="00813EA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Clarity of minor themes: Is there a description of diverse cases or discussion of minor themes?</w:t>
            </w:r>
          </w:p>
        </w:tc>
        <w:tc>
          <w:tcPr>
            <w:tcW w:w="4819" w:type="dxa"/>
          </w:tcPr>
          <w:p w14:paraId="60AC2197" w14:textId="0B3FA071" w:rsidR="00F77CFF" w:rsidRPr="00742CD7" w:rsidRDefault="00F77CFF" w:rsidP="003C7236">
            <w:pPr>
              <w:rPr>
                <w:rFonts w:ascii="Calibri" w:hAnsi="Calibri" w:cs="Calibri"/>
              </w:rPr>
            </w:pPr>
            <w:r w:rsidRPr="00742CD7">
              <w:rPr>
                <w:rFonts w:ascii="Calibri" w:hAnsi="Calibri" w:cs="Calibri"/>
              </w:rPr>
              <w:t>Yes</w:t>
            </w:r>
          </w:p>
        </w:tc>
      </w:tr>
    </w:tbl>
    <w:p w14:paraId="7099A4B9" w14:textId="20E9516A" w:rsidR="00424773" w:rsidRPr="00742CD7" w:rsidRDefault="00424773" w:rsidP="00424773">
      <w:pPr>
        <w:rPr>
          <w:rFonts w:ascii="Calibri" w:hAnsi="Calibri" w:cs="Calibri"/>
        </w:rPr>
      </w:pPr>
    </w:p>
    <w:p w14:paraId="30A53B96" w14:textId="63077D91" w:rsidR="001B28B8" w:rsidRPr="00742CD7" w:rsidRDefault="001B28B8" w:rsidP="001B28B8">
      <w:pPr>
        <w:rPr>
          <w:rFonts w:ascii="Calibri" w:hAnsi="Calibri" w:cs="Calibri"/>
        </w:rPr>
      </w:pPr>
    </w:p>
    <w:sectPr w:rsidR="001B28B8" w:rsidRPr="00742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049DB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13844"/>
    <w:multiLevelType w:val="hybridMultilevel"/>
    <w:tmpl w:val="CF2680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A709DC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2F2BB1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536793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C0234D"/>
    <w:multiLevelType w:val="hybridMultilevel"/>
    <w:tmpl w:val="9628EC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E651B8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E873B4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2926D7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BE5F07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087B87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5B492D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CB32F0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FE2DDE"/>
    <w:multiLevelType w:val="hybridMultilevel"/>
    <w:tmpl w:val="AC967E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943A05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4C7717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340B00"/>
    <w:multiLevelType w:val="hybridMultilevel"/>
    <w:tmpl w:val="256868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6A6DD0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814B71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D5512E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720D65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041319"/>
    <w:multiLevelType w:val="hybridMultilevel"/>
    <w:tmpl w:val="69B831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9744F5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0C2C4B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EC40E3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A4263C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635E94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BD5A3C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EB1EC0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430D14"/>
    <w:multiLevelType w:val="hybridMultilevel"/>
    <w:tmpl w:val="956495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7424B0"/>
    <w:multiLevelType w:val="hybridMultilevel"/>
    <w:tmpl w:val="BE4038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600284"/>
    <w:multiLevelType w:val="hybridMultilevel"/>
    <w:tmpl w:val="FBDA74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6979746">
    <w:abstractNumId w:val="5"/>
  </w:num>
  <w:num w:numId="2" w16cid:durableId="411584815">
    <w:abstractNumId w:val="12"/>
  </w:num>
  <w:num w:numId="3" w16cid:durableId="1955668901">
    <w:abstractNumId w:val="28"/>
  </w:num>
  <w:num w:numId="4" w16cid:durableId="1044334644">
    <w:abstractNumId w:val="26"/>
  </w:num>
  <w:num w:numId="5" w16cid:durableId="415905077">
    <w:abstractNumId w:val="9"/>
  </w:num>
  <w:num w:numId="6" w16cid:durableId="1870339879">
    <w:abstractNumId w:val="13"/>
  </w:num>
  <w:num w:numId="7" w16cid:durableId="315767500">
    <w:abstractNumId w:val="8"/>
  </w:num>
  <w:num w:numId="8" w16cid:durableId="85927820">
    <w:abstractNumId w:val="17"/>
  </w:num>
  <w:num w:numId="9" w16cid:durableId="1852329297">
    <w:abstractNumId w:val="15"/>
  </w:num>
  <w:num w:numId="10" w16cid:durableId="1436173384">
    <w:abstractNumId w:val="16"/>
  </w:num>
  <w:num w:numId="11" w16cid:durableId="124129440">
    <w:abstractNumId w:val="18"/>
  </w:num>
  <w:num w:numId="12" w16cid:durableId="74400931">
    <w:abstractNumId w:val="23"/>
  </w:num>
  <w:num w:numId="13" w16cid:durableId="706832521">
    <w:abstractNumId w:val="6"/>
  </w:num>
  <w:num w:numId="14" w16cid:durableId="671567170">
    <w:abstractNumId w:val="21"/>
  </w:num>
  <w:num w:numId="15" w16cid:durableId="1141188157">
    <w:abstractNumId w:val="20"/>
  </w:num>
  <w:num w:numId="16" w16cid:durableId="1645087721">
    <w:abstractNumId w:val="24"/>
  </w:num>
  <w:num w:numId="17" w16cid:durableId="822888474">
    <w:abstractNumId w:val="10"/>
  </w:num>
  <w:num w:numId="18" w16cid:durableId="1887906813">
    <w:abstractNumId w:val="4"/>
  </w:num>
  <w:num w:numId="19" w16cid:durableId="1694262455">
    <w:abstractNumId w:val="19"/>
  </w:num>
  <w:num w:numId="20" w16cid:durableId="194200678">
    <w:abstractNumId w:val="11"/>
  </w:num>
  <w:num w:numId="21" w16cid:durableId="2064061928">
    <w:abstractNumId w:val="3"/>
  </w:num>
  <w:num w:numId="22" w16cid:durableId="1470513619">
    <w:abstractNumId w:val="0"/>
  </w:num>
  <w:num w:numId="23" w16cid:durableId="1322269005">
    <w:abstractNumId w:val="1"/>
  </w:num>
  <w:num w:numId="24" w16cid:durableId="1611277853">
    <w:abstractNumId w:val="7"/>
  </w:num>
  <w:num w:numId="25" w16cid:durableId="690499633">
    <w:abstractNumId w:val="2"/>
  </w:num>
  <w:num w:numId="26" w16cid:durableId="901674698">
    <w:abstractNumId w:val="22"/>
  </w:num>
  <w:num w:numId="27" w16cid:durableId="2147114837">
    <w:abstractNumId w:val="14"/>
  </w:num>
  <w:num w:numId="28" w16cid:durableId="221453888">
    <w:abstractNumId w:val="31"/>
  </w:num>
  <w:num w:numId="29" w16cid:durableId="1393388419">
    <w:abstractNumId w:val="27"/>
  </w:num>
  <w:num w:numId="30" w16cid:durableId="1918248970">
    <w:abstractNumId w:val="29"/>
  </w:num>
  <w:num w:numId="31" w16cid:durableId="198201358">
    <w:abstractNumId w:val="25"/>
  </w:num>
  <w:num w:numId="32" w16cid:durableId="94987192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F3E"/>
    <w:rsid w:val="00002C57"/>
    <w:rsid w:val="001B28B8"/>
    <w:rsid w:val="002564B0"/>
    <w:rsid w:val="002C6DBF"/>
    <w:rsid w:val="003A7996"/>
    <w:rsid w:val="003C7236"/>
    <w:rsid w:val="00417780"/>
    <w:rsid w:val="00424773"/>
    <w:rsid w:val="0048549C"/>
    <w:rsid w:val="004C61F7"/>
    <w:rsid w:val="005A33A0"/>
    <w:rsid w:val="00742CD7"/>
    <w:rsid w:val="007F1CD3"/>
    <w:rsid w:val="00813EAB"/>
    <w:rsid w:val="00845C64"/>
    <w:rsid w:val="00891A58"/>
    <w:rsid w:val="008C1677"/>
    <w:rsid w:val="009E645C"/>
    <w:rsid w:val="00B447CC"/>
    <w:rsid w:val="00B53F0D"/>
    <w:rsid w:val="00C01CEF"/>
    <w:rsid w:val="00C54143"/>
    <w:rsid w:val="00CE6125"/>
    <w:rsid w:val="00D218E9"/>
    <w:rsid w:val="00D921C9"/>
    <w:rsid w:val="00E26E91"/>
    <w:rsid w:val="00EA03C1"/>
    <w:rsid w:val="00F77CFF"/>
    <w:rsid w:val="00FF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A0132"/>
  <w15:chartTrackingRefBased/>
  <w15:docId w15:val="{39D49DFB-53EF-4713-A4C0-4C0E79E87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4F3E"/>
    <w:pPr>
      <w:ind w:left="720"/>
      <w:contextualSpacing/>
    </w:pPr>
  </w:style>
  <w:style w:type="table" w:styleId="TableGrid">
    <w:name w:val="Table Grid"/>
    <w:basedOn w:val="TableNormal"/>
    <w:uiPriority w:val="39"/>
    <w:rsid w:val="002C6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aeside</dc:creator>
  <cp:keywords/>
  <dc:description/>
  <cp:lastModifiedBy>Ashlee Turner</cp:lastModifiedBy>
  <cp:revision>6</cp:revision>
  <dcterms:created xsi:type="dcterms:W3CDTF">2022-12-07T05:54:00Z</dcterms:created>
  <dcterms:modified xsi:type="dcterms:W3CDTF">2023-05-23T03:31:00Z</dcterms:modified>
</cp:coreProperties>
</file>